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531"/>
        <w:gridCol w:w="80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00"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 Tables, Supp Tabl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5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0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609"/>
        <w:gridCol w:w="872"/>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1; Tables; Supp Tables; Figures; Supp Figures</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1; Tables; Supp Tables; Figures; Supp Figures</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1"/>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6T18:47:00Z</dcterms:created>
  <dc:creator>pplouffe</dc:creator>
  <dc:description/>
  <cp:keywords/>
  <dc:language>en-US</dc:language>
  <cp:lastModifiedBy>Merritt, Victoria</cp:lastModifiedBy>
  <cp:lastPrinted>2007-10-20T14:51:00Z</cp:lastPrinted>
  <dcterms:modified xsi:type="dcterms:W3CDTF">2023-02-16T19:02:00Z</dcterms:modified>
  <cp:revision>3</cp:revision>
  <dc:subject/>
  <dc:title>The Impact of a Community-Oriented Problem-Based Learning Curriculum Reform on the Quality of Primary Care Delivered by Gradua</dc:title>
</cp:coreProperties>
</file>